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sz w:val="24"/>
          <w:szCs w:val="24"/>
        </w:rPr>
      </w:pPr>
      <w:bookmarkStart w:id="0" w:name="OLE_LINK35"/>
      <w:r>
        <w:rPr>
          <w:rFonts w:hint="eastAsia" w:ascii="Times New Roman" w:hAnsi="Times New Roman" w:eastAsia="宋体" w:cs="Times New Roman"/>
          <w:kern w:val="0"/>
          <w:sz w:val="24"/>
          <w:szCs w:val="24"/>
          <w:shd w:val="clear" w:color="auto" w:fill="auto"/>
          <w:lang w:val="en-US" w:eastAsia="zh-CN" w:bidi="ar"/>
        </w:rPr>
        <w:t xml:space="preserve">Table S2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val="en-US" w:eastAsia="zh-CN" w:bidi="ar"/>
        </w:rPr>
        <w:t xml:space="preserve">Effect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shd w:val="clear" w:color="auto" w:fill="auto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val="en-US" w:eastAsia="zh-CN" w:bidi="ar"/>
        </w:rPr>
        <w:t>stimat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shd w:val="clear" w:color="auto" w:fill="auto"/>
          <w:lang w:val="en-US" w:eastAsia="zh-CN" w:bidi="ar"/>
        </w:rPr>
        <w:t xml:space="preserve"> of all outcomes</w:t>
      </w:r>
    </w:p>
    <w:tbl>
      <w:tblPr>
        <w:tblStyle w:val="4"/>
        <w:tblW w:w="10018" w:type="dxa"/>
        <w:jc w:val="center"/>
        <w:tblInd w:w="-8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750"/>
        <w:gridCol w:w="1093"/>
        <w:gridCol w:w="3140"/>
        <w:gridCol w:w="1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E7E6E6" w:themeFill="background2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auto"/>
                <w:lang w:val="en-US" w:eastAsia="zh-CN" w:bidi="ar"/>
              </w:rPr>
              <w:t>Outcome or subgroup</w:t>
            </w:r>
          </w:p>
        </w:tc>
        <w:tc>
          <w:tcPr>
            <w:tcW w:w="750" w:type="dxa"/>
            <w:shd w:val="clear" w:color="auto" w:fill="E7E6E6" w:themeFill="background2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auto"/>
                <w:lang w:val="en-US" w:eastAsia="zh-CN" w:bidi="ar"/>
              </w:rPr>
              <w:t>Studies</w:t>
            </w:r>
          </w:p>
        </w:tc>
        <w:tc>
          <w:tcPr>
            <w:tcW w:w="1093" w:type="dxa"/>
            <w:shd w:val="clear" w:color="auto" w:fill="E7E6E6" w:themeFill="background2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auto"/>
                <w:lang w:val="en-US" w:eastAsia="zh-CN" w:bidi="ar"/>
              </w:rPr>
              <w:t>Participants</w:t>
            </w:r>
          </w:p>
        </w:tc>
        <w:tc>
          <w:tcPr>
            <w:tcW w:w="3140" w:type="dxa"/>
            <w:shd w:val="clear" w:color="auto" w:fill="E7E6E6" w:themeFill="background2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auto"/>
                <w:lang w:val="en-US" w:eastAsia="zh-CN" w:bidi="ar"/>
              </w:rPr>
              <w:t>Statistical Method</w:t>
            </w:r>
          </w:p>
        </w:tc>
        <w:tc>
          <w:tcPr>
            <w:tcW w:w="1639" w:type="dxa"/>
            <w:shd w:val="clear" w:color="auto" w:fill="E7E6E6" w:themeFill="background2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auto"/>
                <w:lang w:val="en-US" w:eastAsia="zh-CN" w:bidi="ar"/>
              </w:rPr>
              <w:t>Effect Estim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sz w:val="18"/>
                <w:szCs w:val="18"/>
                <w:vertAlign w:val="baseline"/>
              </w:rPr>
            </w:pPr>
            <w:bookmarkStart w:id="1" w:name="OLE_LINK18" w:colFirst="0" w:colLast="0"/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 renal funct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an Difference (IV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.1 One year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37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an Difference (IV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.36 [2.32, 8.3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.2 Two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5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an Difference (IV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91 [3.04, 10.7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.3 Three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83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an Difference (IV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65 [1.61, 11.70]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.4 Five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85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an Difference (IV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50 [2.38, 10.6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 renal functio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yea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40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an Difference (IV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.36 [2.32, 8.4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.1 Early convers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4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an Difference (IV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65 [0.70, 6.6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.2 Late convers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98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an Difference (IV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.42 [6.13, 12.7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 Mortality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.1 One year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28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[0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.2 Two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9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78 [0.35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9.9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.3 Three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0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[0.20, 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.4 Five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93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4 [0.28, 2.5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4 Mortalit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yea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74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[0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4.1 Early convers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4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 [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3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4.2 Late convers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[0.08, 4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5 Graft los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5.1 one year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74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[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6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5.2 Two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59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48 [0.15, 1.5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5.3 Three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0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95 [0.14, 6.6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5.4 Five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93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[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 Acute reject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.1 One year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74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82 [1.11, 2.9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.2 Two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59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55 [0.35, 6.8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.3 Three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0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2 [0.67, 3.9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.4 Five yea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93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85 [0.94, 3.6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7 acute rejectio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yea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81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ando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[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7.1 Early convers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4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ando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2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7.2 Late convers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9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ando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 [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5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8 Treatment failure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96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74 [0.79, 3.8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9 ADR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98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0 Serious ADR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35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isk Ratio (M-H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[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1 Discontinue due to ADR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98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63 [1.13, 6.1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Infect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1 Any infect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41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9 [1.00, 1.1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2 Cytomegaloviru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2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 [0.55, 1.0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3 BK viru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31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9 [0.29, 1.1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4 Pneumon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41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88 [0.91, 3.8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5 Herpes viru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0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2 [0.62, 2.8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6 Urinary tract infect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0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4 [0.61, 1.1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Blood and lymphatic system disorde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1 Anaem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35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0 [1.16, 2.2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2 Leucopen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65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5 [0.74, 1.7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3 Thrombocytopen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30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37 [0.48, 11.7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4 Lymphocoele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0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54 [0.61, 3.8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5 Deep vein thrombosi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1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08 [0.60, 7.2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Gastrointestinal disorde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1 Stomatiti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26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.09 [3.26, 15.4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2 Diarrhoe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2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0 [0.83, 2.0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3 Mouth ulcerat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9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.07 [4.64, 78.3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Metabolism and nutrition disorde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1 Diabetes mellitu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96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0 [0.29, 1.2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2 Hypercholesterolaem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91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95 [1.17, 3.2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3 Hyperlipidaem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3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93 [1.21, 3.0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4 Hypertriglyceridaem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30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7 [0.34, 2.2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5 Proteinur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91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39 [1.27, 4.4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6 Hypokalaem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02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Fixed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51 [1.26, 9.7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B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dy as a whole-general disorde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1 Oedem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39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2 [0.56, 2.2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2 Peripheral Oedem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96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9 [0.63, 1.8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3 Pyrex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94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6 [0.66, 2.0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Other disorders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totals o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1 Hypertension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46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9 [0.53, 3.1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2 Malignancy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89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9 [0.40, 1.5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3 Myalgia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1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40 [0.23, 8.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4 Acne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89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25 [2.21, 17.6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3396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5 Cough</w:t>
            </w:r>
          </w:p>
        </w:tc>
        <w:tc>
          <w:tcPr>
            <w:tcW w:w="75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93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89</w:t>
            </w:r>
          </w:p>
        </w:tc>
        <w:tc>
          <w:tcPr>
            <w:tcW w:w="3140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isk Ratio (M-H, Random, 95% CI)</w:t>
            </w:r>
          </w:p>
        </w:tc>
        <w:tc>
          <w:tcPr>
            <w:tcW w:w="163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6 [0.51, 1.83]</w:t>
            </w:r>
          </w:p>
        </w:tc>
      </w:tr>
      <w:bookmarkEnd w:id="0"/>
    </w:tbl>
    <w:p/>
    <w:p>
      <w:bookmarkStart w:id="2" w:name="_GoBack"/>
      <w:bookmarkEnd w:id="2"/>
    </w:p>
    <w:sectPr>
      <w:pgSz w:w="11906" w:h="16838"/>
      <w:pgMar w:top="1440" w:right="1440" w:bottom="144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dvTT52963a46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f1279dc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b0eaa91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haker2Lancet-Regular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AdvTT1895a33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c999d02f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Garamond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ff708297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810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811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Rockwell">
    <w:panose1 w:val="02060603020205020403"/>
    <w:charset w:val="00"/>
    <w:family w:val="roman"/>
    <w:pitch w:val="default"/>
    <w:sig w:usb0="00000003" w:usb1="00000000" w:usb2="00000000" w:usb3="00000000" w:csb0="20000001" w:csb1="00000000"/>
  </w:font>
  <w:font w:name="AdvTTf1279dcd+2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f1279dcd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FranklinGothic-Demi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Batang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4B92F9E"/>
    <w:rsid w:val="1A6F56C6"/>
    <w:rsid w:val="3A3A02C3"/>
    <w:rsid w:val="51DE48D4"/>
    <w:rsid w:val="667C3FC9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ScaleCrop>false</ScaleCrop>
  <LinksUpToDate>false</LinksUpToDate>
  <CharactersWithSpaces>0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cp:lastModifiedBy>Administrator</cp:lastModifiedBy>
  <dcterms:modified xsi:type="dcterms:W3CDTF">2016-12-02T09:43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